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8601F8" w14:textId="78E02297" w:rsidR="00C54B46" w:rsidRDefault="00D66A25" w:rsidP="00C56CF2">
      <w:pPr>
        <w:jc w:val="both"/>
        <w:rPr>
          <w:rFonts w:ascii="Times New Roman" w:hAnsi="Times New Roman"/>
          <w:lang w:val="en-GB"/>
        </w:rPr>
      </w:pPr>
      <w:r>
        <w:rPr>
          <w:b/>
        </w:rPr>
        <w:t>Table S</w:t>
      </w:r>
      <w:r w:rsidR="00C95D13">
        <w:rPr>
          <w:b/>
        </w:rPr>
        <w:t>2</w:t>
      </w:r>
      <w:r w:rsidR="003E49A3">
        <w:rPr>
          <w:b/>
        </w:rPr>
        <w:t xml:space="preserve">: </w:t>
      </w:r>
      <w:r w:rsidR="00EC44B3">
        <w:rPr>
          <w:rFonts w:ascii="Times New Roman" w:hAnsi="Times New Roman"/>
        </w:rPr>
        <w:t xml:space="preserve">Calculated and predicted </w:t>
      </w:r>
      <w:r w:rsidR="00EC44B3" w:rsidRPr="00EC44B3">
        <w:rPr>
          <w:rFonts w:ascii="Times New Roman" w:hAnsi="Times New Roman"/>
          <w:i/>
        </w:rPr>
        <w:t>Amy2B</w:t>
      </w:r>
      <w:r w:rsidR="00EC44B3">
        <w:rPr>
          <w:rFonts w:ascii="Times New Roman" w:hAnsi="Times New Roman"/>
        </w:rPr>
        <w:t xml:space="preserve"> copy number and confidence score</w:t>
      </w:r>
      <w:r w:rsidR="00A86F58" w:rsidRPr="009359CB">
        <w:rPr>
          <w:rFonts w:ascii="Times New Roman" w:hAnsi="Times New Roman"/>
        </w:rPr>
        <w:t xml:space="preserve"> </w:t>
      </w:r>
      <w:r w:rsidR="00EC44B3">
        <w:rPr>
          <w:rFonts w:ascii="Times New Roman" w:hAnsi="Times New Roman"/>
        </w:rPr>
        <w:t xml:space="preserve">for </w:t>
      </w:r>
      <w:r w:rsidR="00DA6E42">
        <w:rPr>
          <w:rFonts w:ascii="Times New Roman" w:hAnsi="Times New Roman"/>
        </w:rPr>
        <w:t xml:space="preserve">A) </w:t>
      </w:r>
      <w:r w:rsidR="00EC44B3">
        <w:rPr>
          <w:rFonts w:ascii="Times New Roman" w:hAnsi="Times New Roman"/>
        </w:rPr>
        <w:t xml:space="preserve">16 present-day </w:t>
      </w:r>
      <w:r w:rsidR="008F39FF">
        <w:rPr>
          <w:rFonts w:ascii="Times New Roman" w:hAnsi="Times New Roman"/>
        </w:rPr>
        <w:t>wolves</w:t>
      </w:r>
      <w:r w:rsidR="00DA6E42">
        <w:rPr>
          <w:rFonts w:ascii="Times New Roman" w:hAnsi="Times New Roman"/>
        </w:rPr>
        <w:t xml:space="preserve"> and B) 16 present-day </w:t>
      </w:r>
      <w:r w:rsidR="008F39FF">
        <w:rPr>
          <w:rFonts w:ascii="Times New Roman" w:hAnsi="Times New Roman"/>
        </w:rPr>
        <w:t>dog</w:t>
      </w:r>
      <w:r w:rsidR="00EC44B3">
        <w:rPr>
          <w:rFonts w:ascii="Times New Roman" w:hAnsi="Times New Roman"/>
        </w:rPr>
        <w:t xml:space="preserve"> samples (</w:t>
      </w:r>
      <w:proofErr w:type="spellStart"/>
      <w:r w:rsidR="00EC44B3" w:rsidRPr="000F366D">
        <w:rPr>
          <w:rFonts w:ascii="Times New Roman" w:hAnsi="Times New Roman"/>
          <w:lang w:val="en-GB"/>
        </w:rPr>
        <w:t>CaniDNA</w:t>
      </w:r>
      <w:proofErr w:type="spellEnd"/>
      <w:r w:rsidR="00EC44B3" w:rsidRPr="000F366D">
        <w:rPr>
          <w:rFonts w:ascii="Times New Roman" w:hAnsi="Times New Roman"/>
          <w:lang w:val="en-GB"/>
        </w:rPr>
        <w:t xml:space="preserve"> </w:t>
      </w:r>
      <w:proofErr w:type="spellStart"/>
      <w:proofErr w:type="gramStart"/>
      <w:r w:rsidR="00EC44B3" w:rsidRPr="000F366D">
        <w:rPr>
          <w:rFonts w:ascii="Times New Roman" w:hAnsi="Times New Roman"/>
          <w:lang w:val="en-GB"/>
        </w:rPr>
        <w:t>Biobank</w:t>
      </w:r>
      <w:proofErr w:type="spellEnd"/>
      <w:r w:rsidR="00EC44B3" w:rsidRPr="009359CB">
        <w:rPr>
          <w:rFonts w:ascii="Times New Roman" w:hAnsi="Times New Roman"/>
        </w:rPr>
        <w:t xml:space="preserve"> </w:t>
      </w:r>
      <w:r w:rsidR="00C91754">
        <w:rPr>
          <w:rFonts w:ascii="Times New Roman" w:hAnsi="Times New Roman"/>
        </w:rPr>
        <w:t>.</w:t>
      </w:r>
      <w:proofErr w:type="gramEnd"/>
      <w:r w:rsidR="00EC44B3">
        <w:rPr>
          <w:rFonts w:ascii="Times New Roman" w:hAnsi="Times New Roman"/>
        </w:rPr>
        <w:t xml:space="preserve"> IGDR </w:t>
      </w:r>
      <w:r w:rsidR="00EC44B3" w:rsidRPr="000F366D">
        <w:rPr>
          <w:rFonts w:ascii="Times New Roman" w:hAnsi="Times New Roman"/>
          <w:lang w:val="en-GB"/>
        </w:rPr>
        <w:t>CNRS-UMR6290</w:t>
      </w:r>
      <w:r w:rsidR="00EC44B3">
        <w:rPr>
          <w:rFonts w:ascii="Times New Roman" w:hAnsi="Times New Roman"/>
          <w:lang w:val="en-GB"/>
        </w:rPr>
        <w:t>)</w:t>
      </w:r>
    </w:p>
    <w:p w14:paraId="19E8407A" w14:textId="2CB72FF3" w:rsidR="00790BA6" w:rsidRPr="00790BA6" w:rsidRDefault="00790BA6" w:rsidP="00790BA6">
      <w:pPr>
        <w:rPr>
          <w:rFonts w:ascii="Times" w:eastAsia="Times New Roman" w:hAnsi="Times"/>
          <w:lang w:val="fr-FR" w:eastAsia="fr-FR"/>
        </w:rPr>
      </w:pPr>
      <w:r>
        <w:rPr>
          <w:rFonts w:ascii="Times" w:eastAsia="Times New Roman" w:hAnsi="Times"/>
          <w:sz w:val="20"/>
          <w:szCs w:val="20"/>
          <w:lang w:val="fr-FR" w:eastAsia="fr-FR"/>
        </w:rPr>
        <w:t>C</w:t>
      </w:r>
      <w:r w:rsidRPr="00790BA6">
        <w:rPr>
          <w:rFonts w:ascii="Times" w:eastAsia="Times New Roman" w:hAnsi="Times"/>
          <w:lang w:val="fr-FR" w:eastAsia="fr-FR"/>
        </w:rPr>
        <w:t xml:space="preserve">onfidence : The confidence value of the </w:t>
      </w:r>
      <w:proofErr w:type="spellStart"/>
      <w:r w:rsidRPr="00790BA6">
        <w:rPr>
          <w:rFonts w:ascii="Times" w:eastAsia="Times New Roman" w:hAnsi="Times"/>
          <w:lang w:val="fr-FR" w:eastAsia="fr-FR"/>
        </w:rPr>
        <w:t>associated</w:t>
      </w:r>
      <w:proofErr w:type="spellEnd"/>
      <w:r w:rsidRPr="00790BA6">
        <w:rPr>
          <w:rFonts w:ascii="Times" w:eastAsia="Times New Roman" w:hAnsi="Times"/>
          <w:lang w:val="fr-FR" w:eastAsia="fr-FR"/>
        </w:rPr>
        <w:t xml:space="preserve"> </w:t>
      </w:r>
      <w:proofErr w:type="spellStart"/>
      <w:r w:rsidRPr="00790BA6">
        <w:rPr>
          <w:rFonts w:ascii="Times" w:eastAsia="Times New Roman" w:hAnsi="Times"/>
          <w:lang w:val="fr-FR" w:eastAsia="fr-FR"/>
        </w:rPr>
        <w:t>predicted</w:t>
      </w:r>
      <w:proofErr w:type="spellEnd"/>
      <w:r w:rsidRPr="00790BA6">
        <w:rPr>
          <w:rFonts w:ascii="Times" w:eastAsia="Times New Roman" w:hAnsi="Times"/>
          <w:lang w:val="fr-FR" w:eastAsia="fr-FR"/>
        </w:rPr>
        <w:t xml:space="preserve"> copy </w:t>
      </w:r>
      <w:proofErr w:type="spellStart"/>
      <w:r w:rsidRPr="00790BA6">
        <w:rPr>
          <w:rFonts w:ascii="Times" w:eastAsia="Times New Roman" w:hAnsi="Times"/>
          <w:lang w:val="fr-FR" w:eastAsia="fr-FR"/>
        </w:rPr>
        <w:t>number</w:t>
      </w:r>
      <w:proofErr w:type="spellEnd"/>
      <w:r>
        <w:rPr>
          <w:rFonts w:ascii="Times" w:eastAsia="Times New Roman" w:hAnsi="Times"/>
          <w:lang w:val="fr-FR" w:eastAsia="fr-FR"/>
        </w:rPr>
        <w:t xml:space="preserve"> </w:t>
      </w:r>
      <w:bookmarkStart w:id="0" w:name="_GoBack"/>
      <w:bookmarkEnd w:id="0"/>
      <w:r>
        <w:rPr>
          <w:rFonts w:ascii="Times" w:eastAsia="Times New Roman" w:hAnsi="Times"/>
          <w:lang w:val="fr-FR" w:eastAsia="fr-FR"/>
        </w:rPr>
        <w:t>(</w:t>
      </w:r>
      <w:r w:rsidRPr="00790BA6">
        <w:rPr>
          <w:rFonts w:ascii="Times" w:eastAsia="Times New Roman" w:hAnsi="Times"/>
          <w:lang w:val="fr-FR" w:eastAsia="fr-FR"/>
        </w:rPr>
        <w:t>https://tools.thermofisher.com/content/sfs/manuals/cms_062369.pdf</w:t>
      </w:r>
      <w:r>
        <w:rPr>
          <w:rFonts w:ascii="Times" w:eastAsia="Times New Roman" w:hAnsi="Times"/>
          <w:lang w:val="fr-FR" w:eastAsia="fr-FR"/>
        </w:rPr>
        <w:t>)</w:t>
      </w:r>
    </w:p>
    <w:p w14:paraId="38B15D9C" w14:textId="77777777" w:rsidR="00790BA6" w:rsidRDefault="00790BA6" w:rsidP="00C56CF2">
      <w:pPr>
        <w:jc w:val="both"/>
        <w:rPr>
          <w:rStyle w:val="hps"/>
          <w:rFonts w:ascii="Times New Roman" w:hAnsi="Times New Roman"/>
        </w:rPr>
      </w:pPr>
    </w:p>
    <w:p w14:paraId="0FF193FD" w14:textId="5B66B17F" w:rsidR="00DA6E42" w:rsidRDefault="00C56CF2" w:rsidP="00DA6E42">
      <w:pPr>
        <w:rPr>
          <w:rStyle w:val="hps"/>
          <w:rFonts w:ascii="Times New Roman" w:hAnsi="Times New Roman"/>
          <w:b/>
        </w:rPr>
      </w:pPr>
      <w:r>
        <w:rPr>
          <w:rStyle w:val="hps"/>
          <w:rFonts w:ascii="Times New Roman" w:hAnsi="Times New Roman"/>
          <w:b/>
        </w:rPr>
        <w:t>A</w:t>
      </w:r>
    </w:p>
    <w:tbl>
      <w:tblPr>
        <w:tblW w:w="800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2400"/>
        <w:gridCol w:w="2054"/>
        <w:gridCol w:w="1646"/>
      </w:tblGrid>
      <w:tr w:rsidR="00790BA6" w:rsidRPr="00D630D5" w14:paraId="5BE69F80" w14:textId="6B8B5E3D" w:rsidTr="00790BA6">
        <w:trPr>
          <w:trHeight w:val="260"/>
          <w:jc w:val="center"/>
        </w:trPr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28F6F" w14:textId="77777777" w:rsidR="00790BA6" w:rsidRDefault="00790BA6" w:rsidP="0094588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D630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Sample</w:t>
            </w:r>
            <w:proofErr w:type="spellEnd"/>
            <w:r w:rsidRPr="00D630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 xml:space="preserve"> Reference</w:t>
            </w:r>
          </w:p>
          <w:p w14:paraId="73E55922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CaniDN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BioBank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955F4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 xml:space="preserve">Copy </w:t>
            </w:r>
            <w:proofErr w:type="spellStart"/>
            <w:r w:rsidRPr="00D630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Number</w:t>
            </w:r>
            <w:proofErr w:type="spellEnd"/>
            <w:r w:rsidRPr="00D630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630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Calculated</w:t>
            </w:r>
            <w:proofErr w:type="spellEnd"/>
          </w:p>
        </w:tc>
        <w:tc>
          <w:tcPr>
            <w:tcW w:w="20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33AFF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 xml:space="preserve">Copy </w:t>
            </w:r>
            <w:proofErr w:type="spellStart"/>
            <w:r w:rsidRPr="00D630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Number</w:t>
            </w:r>
            <w:proofErr w:type="spellEnd"/>
            <w:r w:rsidRPr="00D630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630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Predicted</w:t>
            </w:r>
            <w:proofErr w:type="spellEnd"/>
          </w:p>
        </w:tc>
        <w:tc>
          <w:tcPr>
            <w:tcW w:w="16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B1BCF" w14:textId="069D3EB1" w:rsidR="00790BA6" w:rsidRPr="00D630D5" w:rsidRDefault="00790BA6" w:rsidP="005A666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 xml:space="preserve">Confidence </w:t>
            </w:r>
          </w:p>
        </w:tc>
      </w:tr>
      <w:tr w:rsidR="00790BA6" w:rsidRPr="00D630D5" w14:paraId="5107B86A" w14:textId="31568EB6" w:rsidTr="00790BA6">
        <w:trPr>
          <w:trHeight w:val="240"/>
          <w:jc w:val="center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E065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6813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55F0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1.0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AA75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B3547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&gt; 0.99</w:t>
            </w:r>
          </w:p>
        </w:tc>
      </w:tr>
      <w:tr w:rsidR="00790BA6" w:rsidRPr="00D630D5" w14:paraId="4C7AB7BF" w14:textId="7F5615C6" w:rsidTr="00790BA6">
        <w:trPr>
          <w:trHeight w:val="240"/>
          <w:jc w:val="center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8942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6916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7F25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0.9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83F0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44B55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&gt; 0.99</w:t>
            </w:r>
          </w:p>
        </w:tc>
      </w:tr>
      <w:tr w:rsidR="00790BA6" w:rsidRPr="00D630D5" w14:paraId="3B4E65D9" w14:textId="00015C3F" w:rsidTr="00790BA6">
        <w:trPr>
          <w:trHeight w:val="240"/>
          <w:jc w:val="center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F940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6917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BE14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1.3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D716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94E51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0.93</w:t>
            </w:r>
          </w:p>
        </w:tc>
      </w:tr>
      <w:tr w:rsidR="00790BA6" w:rsidRPr="00D630D5" w14:paraId="4FEEBA20" w14:textId="611C35B9" w:rsidTr="00790BA6">
        <w:trPr>
          <w:trHeight w:val="240"/>
          <w:jc w:val="center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0960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7030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9606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1.0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02181B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CE7846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398ED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&gt; 0.99</w:t>
            </w:r>
          </w:p>
        </w:tc>
      </w:tr>
      <w:tr w:rsidR="00790BA6" w:rsidRPr="00D630D5" w14:paraId="05694002" w14:textId="210926CD" w:rsidTr="00790BA6">
        <w:trPr>
          <w:trHeight w:val="240"/>
          <w:jc w:val="center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4B66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7031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3F80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0.9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C4FB39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CE7846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69EDD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&gt; 0.99</w:t>
            </w:r>
          </w:p>
        </w:tc>
      </w:tr>
      <w:tr w:rsidR="00790BA6" w:rsidRPr="00D630D5" w14:paraId="2A32883E" w14:textId="7B9F3CB3" w:rsidTr="00790BA6">
        <w:trPr>
          <w:trHeight w:val="240"/>
          <w:jc w:val="center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3749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7032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ACBF5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0.9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4F20B7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CE7846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6D47C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&gt; 0.99</w:t>
            </w:r>
          </w:p>
        </w:tc>
      </w:tr>
      <w:tr w:rsidR="00790BA6" w:rsidRPr="00D630D5" w14:paraId="2A1E5547" w14:textId="42DB8715" w:rsidTr="00790BA6">
        <w:trPr>
          <w:trHeight w:val="240"/>
          <w:jc w:val="center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7B47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7033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3AF2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1.1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F91BFA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CE7846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2F2ED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&gt; 0.99</w:t>
            </w:r>
          </w:p>
        </w:tc>
      </w:tr>
      <w:tr w:rsidR="00790BA6" w:rsidRPr="00D630D5" w14:paraId="4473538A" w14:textId="1704AF78" w:rsidTr="00790BA6">
        <w:trPr>
          <w:trHeight w:val="240"/>
          <w:jc w:val="center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3CD6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7035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D8D9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0.9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D7E762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CE7846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45951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&gt; 0.99</w:t>
            </w:r>
          </w:p>
        </w:tc>
      </w:tr>
      <w:tr w:rsidR="00790BA6" w:rsidRPr="00D630D5" w14:paraId="698B7F5D" w14:textId="204E0D54" w:rsidTr="00790BA6">
        <w:trPr>
          <w:trHeight w:val="240"/>
          <w:jc w:val="center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AA2E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7036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6068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1.1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D04A5F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CE7846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2217D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0.99</w:t>
            </w:r>
          </w:p>
        </w:tc>
      </w:tr>
      <w:tr w:rsidR="00790BA6" w:rsidRPr="00D630D5" w14:paraId="75CF7DD4" w14:textId="664D0298" w:rsidTr="00790BA6">
        <w:trPr>
          <w:trHeight w:val="240"/>
          <w:jc w:val="center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1384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7037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364AE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0.8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CA23C1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CE7846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A73F6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&gt; 0.99</w:t>
            </w:r>
          </w:p>
        </w:tc>
      </w:tr>
      <w:tr w:rsidR="00790BA6" w:rsidRPr="00D630D5" w14:paraId="2575B9BE" w14:textId="713AE20B" w:rsidTr="00790BA6">
        <w:trPr>
          <w:trHeight w:val="240"/>
          <w:jc w:val="center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2993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7056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6B41D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1.0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08697E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CE7846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3E003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&gt; 0.99</w:t>
            </w:r>
          </w:p>
        </w:tc>
      </w:tr>
      <w:tr w:rsidR="00790BA6" w:rsidRPr="00D630D5" w14:paraId="57A314F3" w14:textId="16D31C4C" w:rsidTr="00790BA6">
        <w:trPr>
          <w:trHeight w:val="240"/>
          <w:jc w:val="center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822B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7057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84C8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0.9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43F2B4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CE7846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2BB94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&gt; 0.99</w:t>
            </w:r>
          </w:p>
        </w:tc>
      </w:tr>
      <w:tr w:rsidR="00790BA6" w:rsidRPr="00D630D5" w14:paraId="2E78CF7B" w14:textId="35FD02BF" w:rsidTr="00790BA6">
        <w:trPr>
          <w:trHeight w:val="240"/>
          <w:jc w:val="center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959B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7058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214A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0.9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8106C0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CE7846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CB8C2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&gt; 0.99</w:t>
            </w:r>
          </w:p>
        </w:tc>
      </w:tr>
      <w:tr w:rsidR="00790BA6" w:rsidRPr="00D630D5" w14:paraId="1374F4D6" w14:textId="4A7FA94C" w:rsidTr="00790BA6">
        <w:trPr>
          <w:trHeight w:val="240"/>
          <w:jc w:val="center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75D3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7180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11F2E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0.8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16078C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CE7846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C458C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&gt; 0.99</w:t>
            </w:r>
          </w:p>
        </w:tc>
      </w:tr>
      <w:tr w:rsidR="00790BA6" w:rsidRPr="00D630D5" w14:paraId="6C9EDAD1" w14:textId="62201A42" w:rsidTr="00790BA6">
        <w:trPr>
          <w:trHeight w:val="240"/>
          <w:jc w:val="center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7B94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7269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9B55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1.1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A9D90E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CE7846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8CB60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0.99</w:t>
            </w:r>
          </w:p>
        </w:tc>
      </w:tr>
      <w:tr w:rsidR="00790BA6" w:rsidRPr="00D630D5" w14:paraId="16B6F5B3" w14:textId="77113486" w:rsidTr="00790BA6">
        <w:trPr>
          <w:trHeight w:val="260"/>
          <w:jc w:val="center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85EE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8278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B4A2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0.8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E97509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CE7846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B8700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D630D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&gt; 0.99</w:t>
            </w:r>
          </w:p>
        </w:tc>
      </w:tr>
      <w:tr w:rsidR="00790BA6" w:rsidRPr="00D630D5" w14:paraId="0EF48E15" w14:textId="5C9D7600" w:rsidTr="00790BA6">
        <w:trPr>
          <w:trHeight w:val="260"/>
          <w:jc w:val="center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8DAE22" w14:textId="77777777" w:rsidR="00790BA6" w:rsidRPr="00D630D5" w:rsidRDefault="00790BA6" w:rsidP="00C56CF2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E5466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58D8A53E" w14:textId="77777777" w:rsidR="00790BA6" w:rsidRPr="00CE7846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4833B6" w14:textId="77777777" w:rsidR="00790BA6" w:rsidRPr="00D630D5" w:rsidRDefault="00790BA6" w:rsidP="009458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</w:tr>
    </w:tbl>
    <w:p w14:paraId="22DF782D" w14:textId="77777777" w:rsidR="00C54B46" w:rsidRPr="00990951" w:rsidRDefault="00C54B46" w:rsidP="00DA6E42">
      <w:pPr>
        <w:rPr>
          <w:rStyle w:val="hps"/>
          <w:rFonts w:ascii="Times New Roman" w:hAnsi="Times New Roman"/>
        </w:rPr>
      </w:pPr>
    </w:p>
    <w:p w14:paraId="05B33A65" w14:textId="522654CA" w:rsidR="00C54B46" w:rsidRDefault="00C56CF2" w:rsidP="00DA6E42">
      <w:pPr>
        <w:rPr>
          <w:rStyle w:val="hps"/>
          <w:rFonts w:ascii="Times New Roman" w:hAnsi="Times New Roman"/>
          <w:b/>
        </w:rPr>
      </w:pPr>
      <w:r>
        <w:rPr>
          <w:rStyle w:val="hps"/>
          <w:rFonts w:ascii="Times New Roman" w:hAnsi="Times New Roman"/>
          <w:b/>
        </w:rPr>
        <w:t>B</w:t>
      </w:r>
    </w:p>
    <w:tbl>
      <w:tblPr>
        <w:tblStyle w:val="Grille"/>
        <w:tblW w:w="0" w:type="auto"/>
        <w:jc w:val="center"/>
        <w:tblLook w:val="04A0" w:firstRow="1" w:lastRow="0" w:firstColumn="1" w:lastColumn="0" w:noHBand="0" w:noVBand="1"/>
      </w:tblPr>
      <w:tblGrid>
        <w:gridCol w:w="2084"/>
        <w:gridCol w:w="2595"/>
        <w:gridCol w:w="2495"/>
        <w:gridCol w:w="1305"/>
      </w:tblGrid>
      <w:tr w:rsidR="00C56CF2" w14:paraId="72B8F7C6" w14:textId="77777777" w:rsidTr="00C90CF2">
        <w:trPr>
          <w:jc w:val="center"/>
        </w:trPr>
        <w:tc>
          <w:tcPr>
            <w:tcW w:w="0" w:type="auto"/>
            <w:vAlign w:val="center"/>
          </w:tcPr>
          <w:p w14:paraId="09A8308A" w14:textId="77777777" w:rsidR="00C56CF2" w:rsidRDefault="00C56CF2" w:rsidP="00C90CF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D630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Sample</w:t>
            </w:r>
            <w:proofErr w:type="spellEnd"/>
            <w:r w:rsidRPr="00D630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 xml:space="preserve"> Reference</w:t>
            </w:r>
          </w:p>
          <w:p w14:paraId="145AE312" w14:textId="77777777" w:rsidR="00C56CF2" w:rsidRDefault="00C56CF2" w:rsidP="00C90CF2">
            <w:pPr>
              <w:jc w:val="center"/>
              <w:rPr>
                <w:rStyle w:val="hps"/>
                <w:rFonts w:ascii="Times New Roman" w:hAnsi="Times New Roman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CaniDN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BioBank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0" w:type="auto"/>
            <w:vAlign w:val="bottom"/>
          </w:tcPr>
          <w:p w14:paraId="7DC5E135" w14:textId="77777777" w:rsidR="00C56CF2" w:rsidRDefault="00C56CF2" w:rsidP="00C90CF2">
            <w:pPr>
              <w:jc w:val="center"/>
              <w:rPr>
                <w:rStyle w:val="hps"/>
                <w:rFonts w:ascii="Times New Roman" w:hAnsi="Times New Roman"/>
              </w:rPr>
            </w:pPr>
            <w:r w:rsidRPr="00D630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 xml:space="preserve">Copy </w:t>
            </w:r>
            <w:proofErr w:type="spellStart"/>
            <w:r w:rsidRPr="00D630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Number</w:t>
            </w:r>
            <w:proofErr w:type="spellEnd"/>
            <w:r w:rsidRPr="00D630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630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Calculated</w:t>
            </w:r>
            <w:proofErr w:type="spellEnd"/>
          </w:p>
        </w:tc>
        <w:tc>
          <w:tcPr>
            <w:tcW w:w="0" w:type="auto"/>
            <w:vAlign w:val="bottom"/>
          </w:tcPr>
          <w:p w14:paraId="2B5DACE2" w14:textId="77777777" w:rsidR="00C56CF2" w:rsidRDefault="00C56CF2" w:rsidP="00C90CF2">
            <w:pPr>
              <w:jc w:val="center"/>
              <w:rPr>
                <w:rStyle w:val="hps"/>
                <w:rFonts w:ascii="Times New Roman" w:hAnsi="Times New Roman"/>
              </w:rPr>
            </w:pPr>
            <w:r w:rsidRPr="00D630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 xml:space="preserve">Copy </w:t>
            </w:r>
            <w:proofErr w:type="spellStart"/>
            <w:r w:rsidRPr="00D630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Number</w:t>
            </w:r>
            <w:proofErr w:type="spellEnd"/>
            <w:r w:rsidRPr="00D630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630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Predicted</w:t>
            </w:r>
            <w:proofErr w:type="spellEnd"/>
          </w:p>
        </w:tc>
        <w:tc>
          <w:tcPr>
            <w:tcW w:w="0" w:type="auto"/>
            <w:vAlign w:val="bottom"/>
          </w:tcPr>
          <w:p w14:paraId="43BE330B" w14:textId="7A2EB62B" w:rsidR="00C56CF2" w:rsidRDefault="00C56CF2" w:rsidP="00790BA6">
            <w:pPr>
              <w:jc w:val="center"/>
              <w:rPr>
                <w:rStyle w:val="hps"/>
                <w:rFonts w:ascii="Times New Roman" w:hAnsi="Times New Roman"/>
              </w:rPr>
            </w:pPr>
            <w:r w:rsidRPr="00D630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 xml:space="preserve">Confidence </w:t>
            </w:r>
          </w:p>
        </w:tc>
      </w:tr>
      <w:tr w:rsidR="00C56CF2" w:rsidRPr="00C91754" w14:paraId="1A223922" w14:textId="77777777" w:rsidTr="00C90CF2">
        <w:trPr>
          <w:jc w:val="center"/>
        </w:trPr>
        <w:tc>
          <w:tcPr>
            <w:tcW w:w="0" w:type="auto"/>
            <w:vAlign w:val="bottom"/>
          </w:tcPr>
          <w:p w14:paraId="3D064B69" w14:textId="437E6089" w:rsidR="00C56CF2" w:rsidRPr="00C91754" w:rsidRDefault="00E42B1F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8278</w:t>
            </w:r>
            <w:r w:rsidR="00C56CF2" w:rsidRPr="00C91754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- wolf</w:t>
            </w:r>
          </w:p>
        </w:tc>
        <w:tc>
          <w:tcPr>
            <w:tcW w:w="0" w:type="auto"/>
            <w:vAlign w:val="bottom"/>
          </w:tcPr>
          <w:p w14:paraId="3587C4F3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349B74E5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4AE04E22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&gt; 0.99</w:t>
            </w:r>
          </w:p>
        </w:tc>
      </w:tr>
      <w:tr w:rsidR="00C56CF2" w:rsidRPr="00C91754" w14:paraId="66203E2C" w14:textId="77777777" w:rsidTr="00C90CF2">
        <w:trPr>
          <w:jc w:val="center"/>
        </w:trPr>
        <w:tc>
          <w:tcPr>
            <w:tcW w:w="0" w:type="auto"/>
            <w:vAlign w:val="bottom"/>
          </w:tcPr>
          <w:p w14:paraId="2DF68B78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7513 - Malamute</w:t>
            </w:r>
          </w:p>
        </w:tc>
        <w:tc>
          <w:tcPr>
            <w:tcW w:w="0" w:type="auto"/>
            <w:vAlign w:val="bottom"/>
          </w:tcPr>
          <w:p w14:paraId="66514452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3.88</w:t>
            </w:r>
          </w:p>
        </w:tc>
        <w:tc>
          <w:tcPr>
            <w:tcW w:w="0" w:type="auto"/>
            <w:vAlign w:val="bottom"/>
          </w:tcPr>
          <w:p w14:paraId="56B6F3CD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43B3DC89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</w:tr>
      <w:tr w:rsidR="00C56CF2" w:rsidRPr="00C91754" w14:paraId="2A46F198" w14:textId="77777777" w:rsidTr="00C90CF2">
        <w:trPr>
          <w:jc w:val="center"/>
        </w:trPr>
        <w:tc>
          <w:tcPr>
            <w:tcW w:w="0" w:type="auto"/>
            <w:vAlign w:val="bottom"/>
          </w:tcPr>
          <w:p w14:paraId="7DFE05FB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Bandit - Malamute</w:t>
            </w:r>
          </w:p>
        </w:tc>
        <w:tc>
          <w:tcPr>
            <w:tcW w:w="0" w:type="auto"/>
            <w:vAlign w:val="bottom"/>
          </w:tcPr>
          <w:p w14:paraId="153872E2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5.88</w:t>
            </w:r>
          </w:p>
        </w:tc>
        <w:tc>
          <w:tcPr>
            <w:tcW w:w="0" w:type="auto"/>
            <w:vAlign w:val="bottom"/>
          </w:tcPr>
          <w:p w14:paraId="319C15F4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14:paraId="4C0300EA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&gt; 0.99</w:t>
            </w:r>
          </w:p>
        </w:tc>
      </w:tr>
      <w:tr w:rsidR="00C56CF2" w:rsidRPr="00C91754" w14:paraId="3032AB85" w14:textId="77777777" w:rsidTr="00C90CF2">
        <w:trPr>
          <w:jc w:val="center"/>
        </w:trPr>
        <w:tc>
          <w:tcPr>
            <w:tcW w:w="0" w:type="auto"/>
            <w:vAlign w:val="bottom"/>
          </w:tcPr>
          <w:p w14:paraId="7EAF0CDC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Jenny - Malamute</w:t>
            </w:r>
          </w:p>
        </w:tc>
        <w:tc>
          <w:tcPr>
            <w:tcW w:w="0" w:type="auto"/>
            <w:vAlign w:val="bottom"/>
          </w:tcPr>
          <w:p w14:paraId="1C8D606A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4.11</w:t>
            </w:r>
          </w:p>
        </w:tc>
        <w:tc>
          <w:tcPr>
            <w:tcW w:w="0" w:type="auto"/>
            <w:vAlign w:val="bottom"/>
          </w:tcPr>
          <w:p w14:paraId="76B88C29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20E5EFF1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</w:tr>
      <w:tr w:rsidR="00C56CF2" w:rsidRPr="00C91754" w14:paraId="38671621" w14:textId="77777777" w:rsidTr="00C90CF2">
        <w:trPr>
          <w:jc w:val="center"/>
        </w:trPr>
        <w:tc>
          <w:tcPr>
            <w:tcW w:w="0" w:type="auto"/>
            <w:vAlign w:val="bottom"/>
          </w:tcPr>
          <w:p w14:paraId="22EAE549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 xml:space="preserve">Akita </w:t>
            </w:r>
            <w:proofErr w:type="spellStart"/>
            <w:r w:rsidRPr="00C91754">
              <w:rPr>
                <w:rFonts w:ascii="Arial" w:eastAsia="Times New Roman" w:hAnsi="Arial" w:cs="Arial"/>
                <w:sz w:val="20"/>
                <w:szCs w:val="20"/>
              </w:rPr>
              <w:t>americain</w:t>
            </w:r>
            <w:proofErr w:type="spellEnd"/>
          </w:p>
        </w:tc>
        <w:tc>
          <w:tcPr>
            <w:tcW w:w="0" w:type="auto"/>
            <w:vAlign w:val="bottom"/>
          </w:tcPr>
          <w:p w14:paraId="286ADE70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1.97</w:t>
            </w:r>
          </w:p>
        </w:tc>
        <w:tc>
          <w:tcPr>
            <w:tcW w:w="0" w:type="auto"/>
            <w:vAlign w:val="bottom"/>
          </w:tcPr>
          <w:p w14:paraId="26E43C04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1CDF2A51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</w:tr>
      <w:tr w:rsidR="00C56CF2" w:rsidRPr="00C91754" w14:paraId="6851FB52" w14:textId="77777777" w:rsidTr="00C90CF2">
        <w:trPr>
          <w:jc w:val="center"/>
        </w:trPr>
        <w:tc>
          <w:tcPr>
            <w:tcW w:w="0" w:type="auto"/>
            <w:vAlign w:val="bottom"/>
          </w:tcPr>
          <w:p w14:paraId="65C8CC5F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 xml:space="preserve">Alaska- </w:t>
            </w:r>
            <w:proofErr w:type="spellStart"/>
            <w:r w:rsidRPr="00C91754">
              <w:rPr>
                <w:rFonts w:ascii="Arial" w:eastAsia="Times New Roman" w:hAnsi="Arial" w:cs="Arial"/>
                <w:sz w:val="20"/>
                <w:szCs w:val="20"/>
              </w:rPr>
              <w:t>Samoyede</w:t>
            </w:r>
            <w:proofErr w:type="spellEnd"/>
          </w:p>
        </w:tc>
        <w:tc>
          <w:tcPr>
            <w:tcW w:w="0" w:type="auto"/>
            <w:vAlign w:val="bottom"/>
          </w:tcPr>
          <w:p w14:paraId="6355574A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4.87</w:t>
            </w:r>
          </w:p>
        </w:tc>
        <w:tc>
          <w:tcPr>
            <w:tcW w:w="0" w:type="auto"/>
            <w:vAlign w:val="bottom"/>
          </w:tcPr>
          <w:p w14:paraId="5C02989C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14:paraId="6AA573A2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&gt; 0.99</w:t>
            </w:r>
          </w:p>
        </w:tc>
      </w:tr>
      <w:tr w:rsidR="00C56CF2" w:rsidRPr="00C91754" w14:paraId="1B4BE96F" w14:textId="77777777" w:rsidTr="00C90CF2">
        <w:trPr>
          <w:jc w:val="center"/>
        </w:trPr>
        <w:tc>
          <w:tcPr>
            <w:tcW w:w="0" w:type="auto"/>
            <w:vAlign w:val="bottom"/>
          </w:tcPr>
          <w:p w14:paraId="2C236117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proofErr w:type="spellStart"/>
            <w:r w:rsidRPr="00C91754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anelle</w:t>
            </w:r>
            <w:proofErr w:type="spellEnd"/>
            <w:r w:rsidRPr="00C91754">
              <w:rPr>
                <w:rFonts w:ascii="Arial" w:eastAsia="Times New Roman" w:hAnsi="Arial" w:cs="Arial"/>
                <w:sz w:val="20"/>
                <w:szCs w:val="20"/>
              </w:rPr>
              <w:t xml:space="preserve"> - Beagle</w:t>
            </w:r>
          </w:p>
        </w:tc>
        <w:tc>
          <w:tcPr>
            <w:tcW w:w="0" w:type="auto"/>
            <w:vAlign w:val="bottom"/>
          </w:tcPr>
          <w:p w14:paraId="64508333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4.25</w:t>
            </w:r>
          </w:p>
        </w:tc>
        <w:tc>
          <w:tcPr>
            <w:tcW w:w="0" w:type="auto"/>
            <w:vAlign w:val="bottom"/>
          </w:tcPr>
          <w:p w14:paraId="7FC61F2E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6EA717E0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&gt; 0.99</w:t>
            </w:r>
          </w:p>
        </w:tc>
      </w:tr>
      <w:tr w:rsidR="00C56CF2" w:rsidRPr="00C91754" w14:paraId="6AD48751" w14:textId="77777777" w:rsidTr="00C90CF2">
        <w:trPr>
          <w:jc w:val="center"/>
        </w:trPr>
        <w:tc>
          <w:tcPr>
            <w:tcW w:w="0" w:type="auto"/>
            <w:vAlign w:val="bottom"/>
          </w:tcPr>
          <w:p w14:paraId="4A4700F2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DAIKA - Boxer</w:t>
            </w:r>
          </w:p>
        </w:tc>
        <w:tc>
          <w:tcPr>
            <w:tcW w:w="0" w:type="auto"/>
            <w:vAlign w:val="bottom"/>
          </w:tcPr>
          <w:p w14:paraId="20FC118B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4.59</w:t>
            </w:r>
          </w:p>
        </w:tc>
        <w:tc>
          <w:tcPr>
            <w:tcW w:w="0" w:type="auto"/>
            <w:vAlign w:val="bottom"/>
          </w:tcPr>
          <w:p w14:paraId="0139BBDF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14:paraId="1EE8FA3C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&gt; 0.99</w:t>
            </w:r>
          </w:p>
        </w:tc>
      </w:tr>
      <w:tr w:rsidR="00C56CF2" w:rsidRPr="00C91754" w14:paraId="4304B6E4" w14:textId="77777777" w:rsidTr="00C90CF2">
        <w:trPr>
          <w:jc w:val="center"/>
        </w:trPr>
        <w:tc>
          <w:tcPr>
            <w:tcW w:w="0" w:type="auto"/>
            <w:vAlign w:val="bottom"/>
          </w:tcPr>
          <w:p w14:paraId="76582A9E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proofErr w:type="spellStart"/>
            <w:r w:rsidRPr="00C91754">
              <w:rPr>
                <w:rFonts w:ascii="Arial" w:eastAsia="Times New Roman" w:hAnsi="Arial" w:cs="Arial"/>
                <w:sz w:val="20"/>
                <w:szCs w:val="20"/>
              </w:rPr>
              <w:t>Djazy</w:t>
            </w:r>
            <w:proofErr w:type="spellEnd"/>
            <w:r w:rsidRPr="00C9175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  <w:proofErr w:type="spellStart"/>
            <w:r w:rsidRPr="00C91754">
              <w:rPr>
                <w:rFonts w:ascii="Arial" w:eastAsia="Times New Roman" w:hAnsi="Arial" w:cs="Arial"/>
                <w:sz w:val="20"/>
                <w:szCs w:val="20"/>
              </w:rPr>
              <w:t>Eurasier</w:t>
            </w:r>
            <w:proofErr w:type="spellEnd"/>
          </w:p>
        </w:tc>
        <w:tc>
          <w:tcPr>
            <w:tcW w:w="0" w:type="auto"/>
            <w:vAlign w:val="bottom"/>
          </w:tcPr>
          <w:p w14:paraId="2F67DF1E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3.85</w:t>
            </w:r>
          </w:p>
        </w:tc>
        <w:tc>
          <w:tcPr>
            <w:tcW w:w="0" w:type="auto"/>
            <w:vAlign w:val="bottom"/>
          </w:tcPr>
          <w:p w14:paraId="3EE75525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4BBA3EB6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</w:tr>
      <w:tr w:rsidR="00C56CF2" w:rsidRPr="00C91754" w14:paraId="3E5695C1" w14:textId="77777777" w:rsidTr="00C90CF2">
        <w:trPr>
          <w:jc w:val="center"/>
        </w:trPr>
        <w:tc>
          <w:tcPr>
            <w:tcW w:w="0" w:type="auto"/>
            <w:vAlign w:val="bottom"/>
          </w:tcPr>
          <w:p w14:paraId="26E91C73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 xml:space="preserve">Vivaldi - </w:t>
            </w:r>
            <w:proofErr w:type="spellStart"/>
            <w:r w:rsidRPr="00C91754">
              <w:rPr>
                <w:rFonts w:ascii="Arial" w:eastAsia="Times New Roman" w:hAnsi="Arial" w:cs="Arial"/>
                <w:sz w:val="20"/>
                <w:szCs w:val="20"/>
              </w:rPr>
              <w:t>Eurasier</w:t>
            </w:r>
            <w:proofErr w:type="spellEnd"/>
          </w:p>
        </w:tc>
        <w:tc>
          <w:tcPr>
            <w:tcW w:w="0" w:type="auto"/>
            <w:vAlign w:val="bottom"/>
          </w:tcPr>
          <w:p w14:paraId="57F53687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4.00</w:t>
            </w:r>
          </w:p>
        </w:tc>
        <w:tc>
          <w:tcPr>
            <w:tcW w:w="0" w:type="auto"/>
            <w:vAlign w:val="bottom"/>
          </w:tcPr>
          <w:p w14:paraId="7539AF35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4103801C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</w:tr>
      <w:tr w:rsidR="00C56CF2" w:rsidRPr="00C91754" w14:paraId="5345C19E" w14:textId="77777777" w:rsidTr="00C90CF2">
        <w:trPr>
          <w:jc w:val="center"/>
        </w:trPr>
        <w:tc>
          <w:tcPr>
            <w:tcW w:w="0" w:type="auto"/>
            <w:vAlign w:val="bottom"/>
          </w:tcPr>
          <w:p w14:paraId="1ABBCFF4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Donald - Chihuahua</w:t>
            </w:r>
          </w:p>
        </w:tc>
        <w:tc>
          <w:tcPr>
            <w:tcW w:w="0" w:type="auto"/>
            <w:vAlign w:val="bottom"/>
          </w:tcPr>
          <w:p w14:paraId="32257804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5.37</w:t>
            </w:r>
          </w:p>
        </w:tc>
        <w:tc>
          <w:tcPr>
            <w:tcW w:w="0" w:type="auto"/>
            <w:vAlign w:val="bottom"/>
          </w:tcPr>
          <w:p w14:paraId="627A0A04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14:paraId="7EDF301D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&gt; 0.99</w:t>
            </w:r>
          </w:p>
        </w:tc>
      </w:tr>
      <w:tr w:rsidR="00C56CF2" w:rsidRPr="00C91754" w14:paraId="43E4C3DE" w14:textId="77777777" w:rsidTr="00C90CF2">
        <w:trPr>
          <w:jc w:val="center"/>
        </w:trPr>
        <w:tc>
          <w:tcPr>
            <w:tcW w:w="0" w:type="auto"/>
            <w:vAlign w:val="bottom"/>
          </w:tcPr>
          <w:p w14:paraId="3621B89E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proofErr w:type="spellStart"/>
            <w:r w:rsidRPr="00C91754">
              <w:rPr>
                <w:rFonts w:ascii="Arial" w:eastAsia="Times New Roman" w:hAnsi="Arial" w:cs="Arial"/>
                <w:sz w:val="20"/>
                <w:szCs w:val="20"/>
              </w:rPr>
              <w:t>Ectasy</w:t>
            </w:r>
            <w:proofErr w:type="spellEnd"/>
            <w:r w:rsidRPr="00C91754">
              <w:rPr>
                <w:rFonts w:ascii="Arial" w:eastAsia="Times New Roman" w:hAnsi="Arial" w:cs="Arial"/>
                <w:sz w:val="20"/>
                <w:szCs w:val="20"/>
              </w:rPr>
              <w:t>- Akita</w:t>
            </w:r>
          </w:p>
        </w:tc>
        <w:tc>
          <w:tcPr>
            <w:tcW w:w="0" w:type="auto"/>
            <w:vAlign w:val="bottom"/>
          </w:tcPr>
          <w:p w14:paraId="46B466A8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1.83</w:t>
            </w:r>
          </w:p>
        </w:tc>
        <w:tc>
          <w:tcPr>
            <w:tcW w:w="0" w:type="auto"/>
            <w:vAlign w:val="bottom"/>
          </w:tcPr>
          <w:p w14:paraId="11D30C08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68814FF1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</w:tr>
      <w:tr w:rsidR="00C56CF2" w:rsidRPr="00C91754" w14:paraId="00F80E2A" w14:textId="77777777" w:rsidTr="00C90CF2">
        <w:trPr>
          <w:jc w:val="center"/>
        </w:trPr>
        <w:tc>
          <w:tcPr>
            <w:tcW w:w="0" w:type="auto"/>
            <w:vAlign w:val="bottom"/>
          </w:tcPr>
          <w:p w14:paraId="3A3AE408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proofErr w:type="spellStart"/>
            <w:r w:rsidRPr="00C91754">
              <w:rPr>
                <w:rFonts w:ascii="Arial" w:eastAsia="Times New Roman" w:hAnsi="Arial" w:cs="Arial"/>
                <w:sz w:val="20"/>
                <w:szCs w:val="20"/>
              </w:rPr>
              <w:t>Farell</w:t>
            </w:r>
            <w:proofErr w:type="spellEnd"/>
            <w:r w:rsidRPr="00C91754">
              <w:rPr>
                <w:rFonts w:ascii="Arial" w:eastAsia="Times New Roman" w:hAnsi="Arial" w:cs="Arial"/>
                <w:sz w:val="20"/>
                <w:szCs w:val="20"/>
              </w:rPr>
              <w:t xml:space="preserve"> - Husky</w:t>
            </w:r>
          </w:p>
        </w:tc>
        <w:tc>
          <w:tcPr>
            <w:tcW w:w="0" w:type="auto"/>
            <w:vAlign w:val="bottom"/>
          </w:tcPr>
          <w:p w14:paraId="004ACC38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1.95</w:t>
            </w:r>
          </w:p>
        </w:tc>
        <w:tc>
          <w:tcPr>
            <w:tcW w:w="0" w:type="auto"/>
            <w:vAlign w:val="bottom"/>
          </w:tcPr>
          <w:p w14:paraId="5089347E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3AAFAFCD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</w:tr>
      <w:tr w:rsidR="00C56CF2" w:rsidRPr="00C91754" w14:paraId="2F83C740" w14:textId="77777777" w:rsidTr="00C90CF2">
        <w:trPr>
          <w:jc w:val="center"/>
        </w:trPr>
        <w:tc>
          <w:tcPr>
            <w:tcW w:w="0" w:type="auto"/>
            <w:vAlign w:val="bottom"/>
          </w:tcPr>
          <w:p w14:paraId="474407B2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proofErr w:type="spellStart"/>
            <w:r w:rsidRPr="00C91754">
              <w:rPr>
                <w:rFonts w:ascii="Arial" w:eastAsia="Times New Roman" w:hAnsi="Arial" w:cs="Arial"/>
                <w:sz w:val="20"/>
                <w:szCs w:val="20"/>
              </w:rPr>
              <w:t>Fute</w:t>
            </w:r>
            <w:proofErr w:type="spellEnd"/>
            <w:r w:rsidRPr="00C91754">
              <w:rPr>
                <w:rFonts w:ascii="Arial" w:eastAsia="Times New Roman" w:hAnsi="Arial" w:cs="Arial"/>
                <w:sz w:val="20"/>
                <w:szCs w:val="20"/>
              </w:rPr>
              <w:t xml:space="preserve"> - Beagle</w:t>
            </w:r>
          </w:p>
        </w:tc>
        <w:tc>
          <w:tcPr>
            <w:tcW w:w="0" w:type="auto"/>
            <w:vAlign w:val="bottom"/>
          </w:tcPr>
          <w:p w14:paraId="17E8187A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4.16</w:t>
            </w:r>
          </w:p>
        </w:tc>
        <w:tc>
          <w:tcPr>
            <w:tcW w:w="0" w:type="auto"/>
            <w:vAlign w:val="bottom"/>
          </w:tcPr>
          <w:p w14:paraId="3DFFB2F9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1581CC35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</w:tr>
      <w:tr w:rsidR="00C56CF2" w:rsidRPr="00C91754" w14:paraId="30B97323" w14:textId="77777777" w:rsidTr="00C90CF2">
        <w:trPr>
          <w:jc w:val="center"/>
        </w:trPr>
        <w:tc>
          <w:tcPr>
            <w:tcW w:w="0" w:type="auto"/>
            <w:vAlign w:val="bottom"/>
          </w:tcPr>
          <w:p w14:paraId="6D7FAC5A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proofErr w:type="spellStart"/>
            <w:r w:rsidRPr="00C91754">
              <w:rPr>
                <w:rFonts w:ascii="Arial" w:eastAsia="Times New Roman" w:hAnsi="Arial" w:cs="Arial"/>
                <w:sz w:val="20"/>
                <w:szCs w:val="20"/>
              </w:rPr>
              <w:t>Holifey</w:t>
            </w:r>
            <w:proofErr w:type="spellEnd"/>
            <w:r w:rsidRPr="00C91754">
              <w:rPr>
                <w:rFonts w:ascii="Arial" w:eastAsia="Times New Roman" w:hAnsi="Arial" w:cs="Arial"/>
                <w:sz w:val="20"/>
                <w:szCs w:val="20"/>
              </w:rPr>
              <w:t xml:space="preserve"> - Saluki</w:t>
            </w:r>
          </w:p>
        </w:tc>
        <w:tc>
          <w:tcPr>
            <w:tcW w:w="0" w:type="auto"/>
            <w:vAlign w:val="bottom"/>
          </w:tcPr>
          <w:p w14:paraId="5603EB2F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4.30</w:t>
            </w:r>
          </w:p>
        </w:tc>
        <w:tc>
          <w:tcPr>
            <w:tcW w:w="0" w:type="auto"/>
            <w:vAlign w:val="bottom"/>
          </w:tcPr>
          <w:p w14:paraId="6F6258E4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14:paraId="2AF91578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&gt; 0.99</w:t>
            </w:r>
          </w:p>
        </w:tc>
      </w:tr>
      <w:tr w:rsidR="00C56CF2" w:rsidRPr="00C91754" w14:paraId="68E69DF5" w14:textId="77777777" w:rsidTr="00C90CF2">
        <w:trPr>
          <w:jc w:val="center"/>
        </w:trPr>
        <w:tc>
          <w:tcPr>
            <w:tcW w:w="0" w:type="auto"/>
            <w:vAlign w:val="bottom"/>
          </w:tcPr>
          <w:p w14:paraId="5582D7AF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proofErr w:type="spellStart"/>
            <w:r w:rsidRPr="00C91754">
              <w:rPr>
                <w:rFonts w:ascii="Arial" w:eastAsia="Times New Roman" w:hAnsi="Arial" w:cs="Arial"/>
                <w:sz w:val="20"/>
                <w:szCs w:val="20"/>
              </w:rPr>
              <w:t>Shamsul</w:t>
            </w:r>
            <w:proofErr w:type="spellEnd"/>
            <w:r w:rsidRPr="00C91754">
              <w:rPr>
                <w:rFonts w:ascii="Arial" w:eastAsia="Times New Roman" w:hAnsi="Arial" w:cs="Arial"/>
                <w:sz w:val="20"/>
                <w:szCs w:val="20"/>
              </w:rPr>
              <w:t xml:space="preserve"> - Saluki</w:t>
            </w:r>
          </w:p>
        </w:tc>
        <w:tc>
          <w:tcPr>
            <w:tcW w:w="0" w:type="auto"/>
            <w:vAlign w:val="bottom"/>
          </w:tcPr>
          <w:p w14:paraId="179949D7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7.29</w:t>
            </w:r>
          </w:p>
        </w:tc>
        <w:tc>
          <w:tcPr>
            <w:tcW w:w="0" w:type="auto"/>
            <w:vAlign w:val="bottom"/>
          </w:tcPr>
          <w:p w14:paraId="6EB27AD8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bottom"/>
          </w:tcPr>
          <w:p w14:paraId="501FA415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&gt; 0.99</w:t>
            </w:r>
          </w:p>
        </w:tc>
      </w:tr>
      <w:tr w:rsidR="00C56CF2" w:rsidRPr="00C91754" w14:paraId="08E19BE5" w14:textId="77777777" w:rsidTr="00C90CF2">
        <w:trPr>
          <w:jc w:val="center"/>
        </w:trPr>
        <w:tc>
          <w:tcPr>
            <w:tcW w:w="0" w:type="auto"/>
            <w:vAlign w:val="bottom"/>
          </w:tcPr>
          <w:p w14:paraId="7246A228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proofErr w:type="spellStart"/>
            <w:r w:rsidRPr="00C91754">
              <w:rPr>
                <w:rFonts w:ascii="Arial" w:eastAsia="Times New Roman" w:hAnsi="Arial" w:cs="Arial"/>
                <w:sz w:val="20"/>
                <w:szCs w:val="20"/>
              </w:rPr>
              <w:t>Shererazade</w:t>
            </w:r>
            <w:proofErr w:type="spellEnd"/>
            <w:r w:rsidRPr="00C91754">
              <w:rPr>
                <w:rFonts w:ascii="Arial" w:eastAsia="Times New Roman" w:hAnsi="Arial" w:cs="Arial"/>
                <w:sz w:val="20"/>
                <w:szCs w:val="20"/>
              </w:rPr>
              <w:t xml:space="preserve"> - Saluki</w:t>
            </w:r>
          </w:p>
        </w:tc>
        <w:tc>
          <w:tcPr>
            <w:tcW w:w="0" w:type="auto"/>
            <w:vAlign w:val="bottom"/>
          </w:tcPr>
          <w:p w14:paraId="1AC7D6CA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8.01</w:t>
            </w:r>
          </w:p>
        </w:tc>
        <w:tc>
          <w:tcPr>
            <w:tcW w:w="0" w:type="auto"/>
            <w:vAlign w:val="bottom"/>
          </w:tcPr>
          <w:p w14:paraId="7F87B967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14:paraId="14E0A333" w14:textId="77777777" w:rsidR="00C56CF2" w:rsidRPr="00C91754" w:rsidRDefault="00C56CF2" w:rsidP="00C90CF2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C91754">
              <w:rPr>
                <w:rFonts w:ascii="Arial" w:eastAsia="Times New Roman" w:hAnsi="Arial" w:cs="Arial"/>
                <w:sz w:val="20"/>
                <w:szCs w:val="20"/>
              </w:rPr>
              <w:t>&gt; 0.99</w:t>
            </w:r>
          </w:p>
        </w:tc>
      </w:tr>
    </w:tbl>
    <w:p w14:paraId="47D3E5C5" w14:textId="77777777" w:rsidR="00C54B46" w:rsidRPr="00DA6E42" w:rsidRDefault="00C54B46" w:rsidP="00DA6E42">
      <w:pPr>
        <w:rPr>
          <w:rStyle w:val="hps"/>
          <w:rFonts w:ascii="Times New Roman" w:hAnsi="Times New Roman"/>
          <w:b/>
        </w:rPr>
      </w:pPr>
    </w:p>
    <w:p w14:paraId="0696EBC0" w14:textId="77777777" w:rsidR="00D32750" w:rsidRDefault="00D32750" w:rsidP="00D630D5">
      <w:pPr>
        <w:jc w:val="center"/>
        <w:rPr>
          <w:rStyle w:val="hps"/>
          <w:rFonts w:ascii="Times New Roman" w:hAnsi="Times New Roman"/>
        </w:rPr>
      </w:pPr>
    </w:p>
    <w:sectPr w:rsidR="00D32750" w:rsidSect="00314D92">
      <w:pgSz w:w="16838" w:h="11899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EF05E1"/>
    <w:multiLevelType w:val="hybridMultilevel"/>
    <w:tmpl w:val="CEE81612"/>
    <w:lvl w:ilvl="0" w:tplc="E2D00944">
      <w:start w:val="116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D114BC8"/>
    <w:multiLevelType w:val="hybridMultilevel"/>
    <w:tmpl w:val="4C68AD36"/>
    <w:lvl w:ilvl="0" w:tplc="6A6C3C4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  <w:szCs w:val="20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D4C"/>
    <w:rsid w:val="00011A5A"/>
    <w:rsid w:val="00036A07"/>
    <w:rsid w:val="000376D4"/>
    <w:rsid w:val="00044742"/>
    <w:rsid w:val="000C17E0"/>
    <w:rsid w:val="000C17F9"/>
    <w:rsid w:val="000D4C3B"/>
    <w:rsid w:val="000D71F3"/>
    <w:rsid w:val="00101B5F"/>
    <w:rsid w:val="001160D4"/>
    <w:rsid w:val="00117CFB"/>
    <w:rsid w:val="0012100C"/>
    <w:rsid w:val="001276C3"/>
    <w:rsid w:val="0013737A"/>
    <w:rsid w:val="001479B3"/>
    <w:rsid w:val="00153F4C"/>
    <w:rsid w:val="0015400C"/>
    <w:rsid w:val="001601FE"/>
    <w:rsid w:val="00162ADE"/>
    <w:rsid w:val="001918E2"/>
    <w:rsid w:val="001957D8"/>
    <w:rsid w:val="001B205E"/>
    <w:rsid w:val="001C6E6A"/>
    <w:rsid w:val="001D2400"/>
    <w:rsid w:val="001F0708"/>
    <w:rsid w:val="001F1CFE"/>
    <w:rsid w:val="0021642F"/>
    <w:rsid w:val="00226D59"/>
    <w:rsid w:val="00244784"/>
    <w:rsid w:val="00261F5E"/>
    <w:rsid w:val="00271226"/>
    <w:rsid w:val="002842B2"/>
    <w:rsid w:val="002859A6"/>
    <w:rsid w:val="00294F0E"/>
    <w:rsid w:val="00295ECF"/>
    <w:rsid w:val="00297A50"/>
    <w:rsid w:val="002A59DE"/>
    <w:rsid w:val="002B5696"/>
    <w:rsid w:val="002C6399"/>
    <w:rsid w:val="002C63F7"/>
    <w:rsid w:val="002C6B3B"/>
    <w:rsid w:val="002D3DCD"/>
    <w:rsid w:val="002F4F91"/>
    <w:rsid w:val="00314D92"/>
    <w:rsid w:val="00316F69"/>
    <w:rsid w:val="00331CEB"/>
    <w:rsid w:val="003353AC"/>
    <w:rsid w:val="00390DBC"/>
    <w:rsid w:val="003A03E3"/>
    <w:rsid w:val="003A0CB3"/>
    <w:rsid w:val="003B77E3"/>
    <w:rsid w:val="003C4664"/>
    <w:rsid w:val="003E3C5A"/>
    <w:rsid w:val="003E49A3"/>
    <w:rsid w:val="00404EFD"/>
    <w:rsid w:val="004224EA"/>
    <w:rsid w:val="00440245"/>
    <w:rsid w:val="00445096"/>
    <w:rsid w:val="00451827"/>
    <w:rsid w:val="00462420"/>
    <w:rsid w:val="00471A5B"/>
    <w:rsid w:val="0047531C"/>
    <w:rsid w:val="00493F72"/>
    <w:rsid w:val="00494E52"/>
    <w:rsid w:val="004B5AFD"/>
    <w:rsid w:val="004B64A8"/>
    <w:rsid w:val="004C04B9"/>
    <w:rsid w:val="004C4E03"/>
    <w:rsid w:val="00500A5A"/>
    <w:rsid w:val="005274A8"/>
    <w:rsid w:val="005317CE"/>
    <w:rsid w:val="005336C9"/>
    <w:rsid w:val="0054676D"/>
    <w:rsid w:val="005729C6"/>
    <w:rsid w:val="00592BB3"/>
    <w:rsid w:val="005A061E"/>
    <w:rsid w:val="005A666C"/>
    <w:rsid w:val="005D7DF5"/>
    <w:rsid w:val="00604F94"/>
    <w:rsid w:val="0060734A"/>
    <w:rsid w:val="006553CC"/>
    <w:rsid w:val="0065543A"/>
    <w:rsid w:val="0066377C"/>
    <w:rsid w:val="00681037"/>
    <w:rsid w:val="0070519A"/>
    <w:rsid w:val="0071007F"/>
    <w:rsid w:val="00727538"/>
    <w:rsid w:val="007459E2"/>
    <w:rsid w:val="007466A5"/>
    <w:rsid w:val="00753632"/>
    <w:rsid w:val="0075631F"/>
    <w:rsid w:val="007667EB"/>
    <w:rsid w:val="00766EF4"/>
    <w:rsid w:val="00770BED"/>
    <w:rsid w:val="00774E0E"/>
    <w:rsid w:val="00775D4C"/>
    <w:rsid w:val="00776E2C"/>
    <w:rsid w:val="0078451F"/>
    <w:rsid w:val="00790BA6"/>
    <w:rsid w:val="007A63C6"/>
    <w:rsid w:val="007B22B1"/>
    <w:rsid w:val="007B46CE"/>
    <w:rsid w:val="007E15D8"/>
    <w:rsid w:val="00824194"/>
    <w:rsid w:val="008578AC"/>
    <w:rsid w:val="00872A85"/>
    <w:rsid w:val="008C1BAD"/>
    <w:rsid w:val="008F39FF"/>
    <w:rsid w:val="008F5B32"/>
    <w:rsid w:val="009200B5"/>
    <w:rsid w:val="00921BFC"/>
    <w:rsid w:val="009433A4"/>
    <w:rsid w:val="009456EB"/>
    <w:rsid w:val="00953CDC"/>
    <w:rsid w:val="009611CA"/>
    <w:rsid w:val="00977DBE"/>
    <w:rsid w:val="0098295C"/>
    <w:rsid w:val="00990951"/>
    <w:rsid w:val="009972E1"/>
    <w:rsid w:val="009B680C"/>
    <w:rsid w:val="009C07A8"/>
    <w:rsid w:val="009D1D24"/>
    <w:rsid w:val="00A20A78"/>
    <w:rsid w:val="00A4261A"/>
    <w:rsid w:val="00A544AE"/>
    <w:rsid w:val="00A61841"/>
    <w:rsid w:val="00A72551"/>
    <w:rsid w:val="00A86F58"/>
    <w:rsid w:val="00A92EB7"/>
    <w:rsid w:val="00AC2BA2"/>
    <w:rsid w:val="00AD3E70"/>
    <w:rsid w:val="00AE0C4D"/>
    <w:rsid w:val="00B2178C"/>
    <w:rsid w:val="00B24408"/>
    <w:rsid w:val="00B250D3"/>
    <w:rsid w:val="00B33375"/>
    <w:rsid w:val="00B45912"/>
    <w:rsid w:val="00B877DE"/>
    <w:rsid w:val="00BA702E"/>
    <w:rsid w:val="00BC6C53"/>
    <w:rsid w:val="00BD45CB"/>
    <w:rsid w:val="00BE72B6"/>
    <w:rsid w:val="00BF4C22"/>
    <w:rsid w:val="00C05A04"/>
    <w:rsid w:val="00C13126"/>
    <w:rsid w:val="00C155F0"/>
    <w:rsid w:val="00C2144F"/>
    <w:rsid w:val="00C44095"/>
    <w:rsid w:val="00C54B46"/>
    <w:rsid w:val="00C56CF2"/>
    <w:rsid w:val="00C91754"/>
    <w:rsid w:val="00C95D13"/>
    <w:rsid w:val="00CA1ECF"/>
    <w:rsid w:val="00D32750"/>
    <w:rsid w:val="00D5263A"/>
    <w:rsid w:val="00D60D3B"/>
    <w:rsid w:val="00D630D5"/>
    <w:rsid w:val="00D661A1"/>
    <w:rsid w:val="00D66A25"/>
    <w:rsid w:val="00D71D94"/>
    <w:rsid w:val="00D732C0"/>
    <w:rsid w:val="00D77913"/>
    <w:rsid w:val="00D93109"/>
    <w:rsid w:val="00D97379"/>
    <w:rsid w:val="00DA6E42"/>
    <w:rsid w:val="00DC3138"/>
    <w:rsid w:val="00E01112"/>
    <w:rsid w:val="00E222CE"/>
    <w:rsid w:val="00E42B1F"/>
    <w:rsid w:val="00E6605F"/>
    <w:rsid w:val="00E95399"/>
    <w:rsid w:val="00EA48D4"/>
    <w:rsid w:val="00EB5D15"/>
    <w:rsid w:val="00EC2EC1"/>
    <w:rsid w:val="00EC44B3"/>
    <w:rsid w:val="00EE13BF"/>
    <w:rsid w:val="00F62BAB"/>
    <w:rsid w:val="00F70B5E"/>
    <w:rsid w:val="00F71CFD"/>
    <w:rsid w:val="00F825F4"/>
    <w:rsid w:val="00FB7634"/>
    <w:rsid w:val="00FC1678"/>
    <w:rsid w:val="00FC4361"/>
    <w:rsid w:val="00FC6A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53336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99"/>
    <w:rsid w:val="003B77E3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rsid w:val="00FC6AB9"/>
    <w:rPr>
      <w:rFonts w:cs="Times New Roman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rsid w:val="00FC6AB9"/>
  </w:style>
  <w:style w:type="character" w:customStyle="1" w:styleId="CommentaireCar">
    <w:name w:val="Commentaire Car"/>
    <w:basedOn w:val="Policepardfaut"/>
    <w:link w:val="Commentaire"/>
    <w:uiPriority w:val="99"/>
    <w:locked/>
    <w:rsid w:val="00FC6AB9"/>
    <w:rPr>
      <w:rFonts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FC6AB9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locked/>
    <w:rsid w:val="00FC6AB9"/>
    <w:rPr>
      <w:rFonts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rsid w:val="00FC6AB9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sid w:val="00FC6AB9"/>
    <w:rPr>
      <w:rFonts w:ascii="Lucida Grande" w:hAnsi="Lucida Grande" w:cs="Times New Roman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B24408"/>
    <w:pPr>
      <w:ind w:left="720"/>
      <w:contextualSpacing/>
    </w:pPr>
  </w:style>
  <w:style w:type="character" w:customStyle="1" w:styleId="hps">
    <w:name w:val="hps"/>
    <w:basedOn w:val="Policepardfaut"/>
    <w:uiPriority w:val="99"/>
    <w:rsid w:val="003E49A3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99"/>
    <w:rsid w:val="003B77E3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rsid w:val="00FC6AB9"/>
    <w:rPr>
      <w:rFonts w:cs="Times New Roman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rsid w:val="00FC6AB9"/>
  </w:style>
  <w:style w:type="character" w:customStyle="1" w:styleId="CommentaireCar">
    <w:name w:val="Commentaire Car"/>
    <w:basedOn w:val="Policepardfaut"/>
    <w:link w:val="Commentaire"/>
    <w:uiPriority w:val="99"/>
    <w:locked/>
    <w:rsid w:val="00FC6AB9"/>
    <w:rPr>
      <w:rFonts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FC6AB9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locked/>
    <w:rsid w:val="00FC6AB9"/>
    <w:rPr>
      <w:rFonts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rsid w:val="00FC6AB9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sid w:val="00FC6AB9"/>
    <w:rPr>
      <w:rFonts w:ascii="Lucida Grande" w:hAnsi="Lucida Grande" w:cs="Times New Roman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B24408"/>
    <w:pPr>
      <w:ind w:left="720"/>
      <w:contextualSpacing/>
    </w:pPr>
  </w:style>
  <w:style w:type="character" w:customStyle="1" w:styleId="hps">
    <w:name w:val="hps"/>
    <w:basedOn w:val="Policepardfaut"/>
    <w:uiPriority w:val="99"/>
    <w:rsid w:val="003E49A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50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6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0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0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08</Words>
  <Characters>114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able S3</vt:lpstr>
    </vt:vector>
  </TitlesOfParts>
  <Company>ENS-LYON</Company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</dc:title>
  <dc:creator>morgane</dc:creator>
  <cp:lastModifiedBy>Administrateur DSI</cp:lastModifiedBy>
  <cp:revision>18</cp:revision>
  <cp:lastPrinted>2012-09-25T15:12:00Z</cp:lastPrinted>
  <dcterms:created xsi:type="dcterms:W3CDTF">2015-07-08T12:38:00Z</dcterms:created>
  <dcterms:modified xsi:type="dcterms:W3CDTF">2016-09-04T10:33:00Z</dcterms:modified>
</cp:coreProperties>
</file>